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0438A" w14:textId="77777777" w:rsidR="004C2B2D" w:rsidRPr="000E1B30" w:rsidRDefault="004C2B2D" w:rsidP="004C2B2D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bookmarkStart w:id="0" w:name="_GoBack"/>
      <w:r w:rsidRPr="000E1B30">
        <w:rPr>
          <w:rFonts w:asciiTheme="minorHAnsi" w:hAnsiTheme="minorHAnsi" w:cstheme="minorHAnsi"/>
          <w:b/>
          <w:bCs/>
        </w:rPr>
        <w:t>SUPPORTING INFORMATION</w:t>
      </w:r>
    </w:p>
    <w:bookmarkEnd w:id="0"/>
    <w:p w14:paraId="684570A4" w14:textId="77777777" w:rsidR="004C2B2D" w:rsidRPr="000E1B30" w:rsidRDefault="004C2B2D" w:rsidP="004C2B2D">
      <w:pPr>
        <w:rPr>
          <w:rFonts w:asciiTheme="minorHAnsi" w:eastAsia="Times New Roman" w:hAnsiTheme="minorHAnsi" w:cstheme="minorHAnsi"/>
          <w:b/>
          <w:color w:val="000000" w:themeColor="text1"/>
        </w:rPr>
      </w:pPr>
      <w:r w:rsidRPr="000E1B30">
        <w:rPr>
          <w:rFonts w:asciiTheme="minorHAnsi" w:eastAsia="Times New Roman" w:hAnsiTheme="minorHAnsi" w:cstheme="minorHAnsi"/>
          <w:b/>
          <w:color w:val="000000" w:themeColor="text1"/>
        </w:rPr>
        <w:t xml:space="preserve">Table S2. Summary of </w:t>
      </w:r>
      <w:proofErr w:type="spellStart"/>
      <w:r w:rsidRPr="000E1B30">
        <w:rPr>
          <w:rFonts w:asciiTheme="minorHAnsi" w:eastAsia="Times New Roman" w:hAnsiTheme="minorHAnsi" w:cstheme="minorHAnsi"/>
          <w:b/>
          <w:color w:val="000000" w:themeColor="text1"/>
        </w:rPr>
        <w:t>teliso</w:t>
      </w:r>
      <w:proofErr w:type="spellEnd"/>
      <w:r w:rsidRPr="000E1B30">
        <w:rPr>
          <w:rFonts w:asciiTheme="minorHAnsi" w:eastAsia="Times New Roman" w:hAnsiTheme="minorHAnsi" w:cstheme="minorHAnsi"/>
          <w:b/>
          <w:color w:val="000000" w:themeColor="text1"/>
        </w:rPr>
        <w:t>-v pharmacokinet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5"/>
        <w:gridCol w:w="2908"/>
        <w:gridCol w:w="3117"/>
      </w:tblGrid>
      <w:tr w:rsidR="004C2B2D" w:rsidRPr="000E1B30" w14:paraId="3EECE563" w14:textId="77777777" w:rsidTr="00614E77">
        <w:trPr>
          <w:jc w:val="center"/>
        </w:trPr>
        <w:tc>
          <w:tcPr>
            <w:tcW w:w="3325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4AFF2164" w14:textId="77777777" w:rsidR="004C2B2D" w:rsidRPr="000E1B30" w:rsidRDefault="004C2B2D" w:rsidP="00614E77">
            <w:pPr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Geometric mean (%CV) in cycle 1</w:t>
            </w:r>
          </w:p>
        </w:tc>
        <w:tc>
          <w:tcPr>
            <w:tcW w:w="290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38B0D3B1" w14:textId="77777777" w:rsidR="004C2B2D" w:rsidRPr="000E1B30" w:rsidRDefault="004C2B2D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proofErr w:type="spellStart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Teliso</w:t>
            </w:r>
            <w:proofErr w:type="spellEnd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-v</w:t>
            </w:r>
          </w:p>
          <w:p w14:paraId="72B60963" w14:textId="77777777" w:rsidR="004C2B2D" w:rsidRPr="000E1B30" w:rsidRDefault="004C2B2D" w:rsidP="00614E77">
            <w:pPr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4 mg/kg (n = 3)</w:t>
            </w:r>
          </w:p>
        </w:tc>
        <w:tc>
          <w:tcPr>
            <w:tcW w:w="3117" w:type="dxa"/>
            <w:tcBorders>
              <w:left w:val="nil"/>
            </w:tcBorders>
            <w:shd w:val="clear" w:color="auto" w:fill="BFBFBF" w:themeFill="background1" w:themeFillShade="BF"/>
          </w:tcPr>
          <w:p w14:paraId="4C92FDDF" w14:textId="77777777" w:rsidR="004C2B2D" w:rsidRPr="000E1B30" w:rsidRDefault="004C2B2D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proofErr w:type="spellStart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Teliso</w:t>
            </w:r>
            <w:proofErr w:type="spellEnd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-v</w:t>
            </w:r>
          </w:p>
          <w:p w14:paraId="3E2224DC" w14:textId="77777777" w:rsidR="004C2B2D" w:rsidRPr="000E1B30" w:rsidRDefault="004C2B2D" w:rsidP="00614E77">
            <w:pPr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7 mg/kg (n = 6)</w:t>
            </w:r>
          </w:p>
        </w:tc>
      </w:tr>
      <w:tr w:rsidR="004C2B2D" w:rsidRPr="000E1B30" w14:paraId="3792D887" w14:textId="77777777" w:rsidTr="00614E77">
        <w:trPr>
          <w:trHeight w:val="45"/>
          <w:jc w:val="center"/>
        </w:trPr>
        <w:tc>
          <w:tcPr>
            <w:tcW w:w="9350" w:type="dxa"/>
            <w:gridSpan w:val="3"/>
            <w:shd w:val="clear" w:color="auto" w:fill="D9D9D9" w:themeFill="background1" w:themeFillShade="D9"/>
          </w:tcPr>
          <w:p w14:paraId="2128DC29" w14:textId="77777777" w:rsidR="004C2B2D" w:rsidRPr="000E1B30" w:rsidRDefault="004C2B2D" w:rsidP="00614E77">
            <w:pPr>
              <w:rPr>
                <w:rFonts w:asciiTheme="minorHAnsi" w:eastAsia="Times New Roman" w:hAnsiTheme="minorHAnsi" w:cstheme="minorHAnsi"/>
                <w:bCs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Cs/>
                <w:color w:val="000000" w:themeColor="text1"/>
              </w:rPr>
              <w:t xml:space="preserve">Conjugate </w:t>
            </w:r>
          </w:p>
        </w:tc>
      </w:tr>
      <w:tr w:rsidR="004C2B2D" w:rsidRPr="000E1B30" w14:paraId="268B2785" w14:textId="77777777" w:rsidTr="00614E77">
        <w:trPr>
          <w:trHeight w:val="45"/>
          <w:jc w:val="center"/>
        </w:trPr>
        <w:tc>
          <w:tcPr>
            <w:tcW w:w="3325" w:type="dxa"/>
            <w:tcBorders>
              <w:right w:val="nil"/>
            </w:tcBorders>
            <w:shd w:val="clear" w:color="auto" w:fill="auto"/>
          </w:tcPr>
          <w:p w14:paraId="17897F66" w14:textId="77777777" w:rsidR="004C2B2D" w:rsidRPr="000E1B30" w:rsidRDefault="004C2B2D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proofErr w:type="spellStart"/>
            <w:r w:rsidRPr="000E1B30">
              <w:rPr>
                <w:rFonts w:asciiTheme="minorHAnsi" w:hAnsiTheme="minorHAnsi" w:cstheme="minorHAnsi"/>
              </w:rPr>
              <w:t>T</w:t>
            </w:r>
            <w:r w:rsidRPr="000E1B30">
              <w:rPr>
                <w:rFonts w:asciiTheme="minorHAnsi" w:hAnsiTheme="minorHAnsi" w:cstheme="minorHAnsi"/>
                <w:vertAlign w:val="subscript"/>
              </w:rPr>
              <w:t>max</w:t>
            </w:r>
            <w:r w:rsidRPr="000E1B30">
              <w:rPr>
                <w:rFonts w:asciiTheme="minorHAnsi" w:hAnsiTheme="minorHAnsi" w:cstheme="minorHAnsi"/>
              </w:rPr>
              <w:t>,</w:t>
            </w:r>
            <w:r w:rsidRPr="000E1B30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  <w:r w:rsidRPr="000E1B30">
              <w:rPr>
                <w:rFonts w:asciiTheme="minorHAnsi" w:hAnsiTheme="minorHAnsi" w:cstheme="minorHAnsi"/>
              </w:rPr>
              <w:t xml:space="preserve"> h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9230E" w14:textId="77777777" w:rsidR="004C2B2D" w:rsidRPr="000E1B30" w:rsidRDefault="004C2B2D" w:rsidP="00614E7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 (1–1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29000" w14:textId="77777777" w:rsidR="004C2B2D" w:rsidRPr="000E1B30" w:rsidRDefault="004C2B2D" w:rsidP="00614E7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 (1–1)</w:t>
            </w:r>
          </w:p>
        </w:tc>
      </w:tr>
      <w:tr w:rsidR="004C2B2D" w:rsidRPr="000E1B30" w14:paraId="16ACE3CA" w14:textId="77777777" w:rsidTr="00614E77">
        <w:trPr>
          <w:jc w:val="center"/>
        </w:trPr>
        <w:tc>
          <w:tcPr>
            <w:tcW w:w="3325" w:type="dxa"/>
            <w:tcBorders>
              <w:right w:val="nil"/>
            </w:tcBorders>
            <w:shd w:val="clear" w:color="auto" w:fill="auto"/>
          </w:tcPr>
          <w:p w14:paraId="4377D2C9" w14:textId="77777777" w:rsidR="004C2B2D" w:rsidRPr="000E1B30" w:rsidRDefault="004C2B2D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proofErr w:type="spellStart"/>
            <w:r w:rsidRPr="000E1B30">
              <w:rPr>
                <w:rFonts w:asciiTheme="minorHAnsi" w:hAnsiTheme="minorHAnsi" w:cstheme="minorHAnsi"/>
              </w:rPr>
              <w:t>C</w:t>
            </w:r>
            <w:r w:rsidRPr="000E1B30">
              <w:rPr>
                <w:rFonts w:asciiTheme="minorHAnsi" w:hAnsiTheme="minorHAnsi" w:cstheme="minorHAnsi"/>
                <w:vertAlign w:val="subscript"/>
              </w:rPr>
              <w:t>max</w:t>
            </w:r>
            <w:proofErr w:type="spellEnd"/>
            <w:r w:rsidRPr="000E1B30">
              <w:rPr>
                <w:rFonts w:asciiTheme="minorHAnsi" w:hAnsiTheme="minorHAnsi" w:cstheme="minorHAnsi"/>
              </w:rPr>
              <w:t>, µg/mL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E4F12" w14:textId="77777777" w:rsidR="004C2B2D" w:rsidRPr="000E1B30" w:rsidRDefault="004C2B2D" w:rsidP="00614E7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55.5 (26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C4E83" w14:textId="77777777" w:rsidR="004C2B2D" w:rsidRPr="000E1B30" w:rsidRDefault="004C2B2D" w:rsidP="00614E7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63.0 (22)</w:t>
            </w:r>
          </w:p>
        </w:tc>
      </w:tr>
      <w:tr w:rsidR="004C2B2D" w:rsidRPr="000E1B30" w14:paraId="385CBFE9" w14:textId="77777777" w:rsidTr="00614E77">
        <w:trPr>
          <w:jc w:val="center"/>
        </w:trPr>
        <w:tc>
          <w:tcPr>
            <w:tcW w:w="3325" w:type="dxa"/>
            <w:tcBorders>
              <w:right w:val="nil"/>
            </w:tcBorders>
            <w:shd w:val="clear" w:color="auto" w:fill="auto"/>
          </w:tcPr>
          <w:p w14:paraId="01AB7AF4" w14:textId="77777777" w:rsidR="004C2B2D" w:rsidRPr="000E1B30" w:rsidRDefault="004C2B2D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proofErr w:type="spellStart"/>
            <w:r w:rsidRPr="000E1B30">
              <w:rPr>
                <w:rFonts w:asciiTheme="minorHAnsi" w:hAnsiTheme="minorHAnsi" w:cstheme="minorHAnsi"/>
              </w:rPr>
              <w:t>AUC</w:t>
            </w:r>
            <w:r w:rsidRPr="000E1B30">
              <w:rPr>
                <w:rFonts w:asciiTheme="minorHAnsi" w:hAnsiTheme="minorHAnsi" w:cstheme="minorHAnsi"/>
                <w:vertAlign w:val="subscript"/>
              </w:rPr>
              <w:t>inf</w:t>
            </w:r>
            <w:proofErr w:type="spellEnd"/>
            <w:r w:rsidRPr="000E1B30">
              <w:rPr>
                <w:rFonts w:asciiTheme="minorHAnsi" w:hAnsiTheme="minorHAnsi" w:cstheme="minorHAnsi"/>
              </w:rPr>
              <w:t>, µg*h/mL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88975" w14:textId="77777777" w:rsidR="004C2B2D" w:rsidRPr="000E1B30" w:rsidRDefault="004C2B2D" w:rsidP="00614E7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4437 (19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E046E" w14:textId="77777777" w:rsidR="004C2B2D" w:rsidRPr="000E1B30" w:rsidRDefault="004C2B2D" w:rsidP="00614E7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5202 (23)</w:t>
            </w:r>
          </w:p>
        </w:tc>
      </w:tr>
      <w:tr w:rsidR="004C2B2D" w:rsidRPr="000E1B30" w14:paraId="66777D5A" w14:textId="77777777" w:rsidTr="00614E77">
        <w:trPr>
          <w:jc w:val="center"/>
        </w:trPr>
        <w:tc>
          <w:tcPr>
            <w:tcW w:w="3325" w:type="dxa"/>
            <w:tcBorders>
              <w:right w:val="nil"/>
            </w:tcBorders>
            <w:shd w:val="clear" w:color="auto" w:fill="auto"/>
          </w:tcPr>
          <w:p w14:paraId="593B2037" w14:textId="77777777" w:rsidR="004C2B2D" w:rsidRPr="000E1B30" w:rsidRDefault="004C2B2D" w:rsidP="00614E77">
            <w:pPr>
              <w:autoSpaceDE w:val="0"/>
              <w:autoSpaceDN w:val="0"/>
              <w:adjustRightInd w:val="0"/>
              <w:snapToGrid w:val="0"/>
              <w:spacing w:before="40" w:after="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t</w:t>
            </w:r>
            <w:r w:rsidRPr="000E1B30">
              <w:rPr>
                <w:rFonts w:asciiTheme="minorHAnsi" w:hAnsiTheme="minorHAnsi" w:cstheme="minorHAnsi"/>
                <w:vertAlign w:val="subscript"/>
              </w:rPr>
              <w:t>1/2</w:t>
            </w:r>
            <w:r w:rsidRPr="000E1B30">
              <w:rPr>
                <w:rFonts w:asciiTheme="minorHAnsi" w:hAnsiTheme="minorHAnsi" w:cstheme="minorHAnsi"/>
              </w:rPr>
              <w:t>,</w:t>
            </w:r>
            <w:r w:rsidRPr="000E1B30">
              <w:rPr>
                <w:rFonts w:asciiTheme="minorHAnsi" w:hAnsiTheme="minorHAnsi" w:cstheme="minorHAnsi"/>
                <w:vertAlign w:val="superscript"/>
              </w:rPr>
              <w:t>b</w:t>
            </w:r>
            <w:r w:rsidRPr="000E1B30">
              <w:rPr>
                <w:rFonts w:asciiTheme="minorHAnsi" w:hAnsiTheme="minorHAnsi" w:cstheme="minorHAnsi"/>
              </w:rPr>
              <w:t xml:space="preserve"> days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FBE43" w14:textId="77777777" w:rsidR="004C2B2D" w:rsidRPr="000E1B30" w:rsidRDefault="004C2B2D" w:rsidP="00614E7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4.18 (3.8–4.7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2F9D7" w14:textId="77777777" w:rsidR="004C2B2D" w:rsidRPr="000E1B30" w:rsidRDefault="004C2B2D" w:rsidP="00614E7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.91 (2.5–3.9)</w:t>
            </w:r>
          </w:p>
        </w:tc>
      </w:tr>
      <w:tr w:rsidR="004C2B2D" w:rsidRPr="000E1B30" w14:paraId="4DA738E0" w14:textId="77777777" w:rsidTr="00614E77">
        <w:trPr>
          <w:trHeight w:val="20"/>
          <w:jc w:val="center"/>
        </w:trPr>
        <w:tc>
          <w:tcPr>
            <w:tcW w:w="9350" w:type="dxa"/>
            <w:gridSpan w:val="3"/>
            <w:shd w:val="clear" w:color="auto" w:fill="D9D9D9" w:themeFill="background1" w:themeFillShade="D9"/>
            <w:vAlign w:val="center"/>
          </w:tcPr>
          <w:p w14:paraId="1110D425" w14:textId="77777777" w:rsidR="004C2B2D" w:rsidRPr="000E1B30" w:rsidRDefault="004C2B2D" w:rsidP="00614E77">
            <w:pPr>
              <w:rPr>
                <w:rFonts w:asciiTheme="minorHAnsi" w:eastAsia="Times New Roman" w:hAnsiTheme="minorHAnsi" w:cstheme="minorHAnsi"/>
                <w:bCs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Cs/>
                <w:color w:val="000000" w:themeColor="text1"/>
              </w:rPr>
              <w:t xml:space="preserve">MMAE </w:t>
            </w:r>
          </w:p>
        </w:tc>
      </w:tr>
      <w:tr w:rsidR="004C2B2D" w:rsidRPr="000E1B30" w14:paraId="347DC21C" w14:textId="77777777" w:rsidTr="00614E77">
        <w:trPr>
          <w:trHeight w:val="20"/>
          <w:jc w:val="center"/>
        </w:trPr>
        <w:tc>
          <w:tcPr>
            <w:tcW w:w="332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33DD460" w14:textId="77777777" w:rsidR="004C2B2D" w:rsidRPr="000E1B30" w:rsidRDefault="004C2B2D" w:rsidP="00614E77">
            <w:pPr>
              <w:spacing w:before="40" w:after="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0E1B30">
              <w:rPr>
                <w:rFonts w:asciiTheme="minorHAnsi" w:eastAsia="Times New Roman" w:hAnsiTheme="minorHAnsi" w:cstheme="minorHAnsi"/>
                <w:color w:val="000000" w:themeColor="text1"/>
              </w:rPr>
              <w:t>T</w:t>
            </w:r>
            <w:r w:rsidRPr="000E1B30">
              <w:rPr>
                <w:rFonts w:asciiTheme="minorHAnsi" w:eastAsia="Times New Roman" w:hAnsiTheme="minorHAnsi" w:cstheme="minorHAnsi"/>
                <w:color w:val="000000" w:themeColor="text1"/>
                <w:vertAlign w:val="subscript"/>
              </w:rPr>
              <w:t>max</w:t>
            </w:r>
            <w:r w:rsidRPr="000E1B30">
              <w:rPr>
                <w:rFonts w:asciiTheme="minorHAnsi" w:eastAsia="Times New Roman" w:hAnsiTheme="minorHAnsi" w:cstheme="minorHAnsi"/>
                <w:color w:val="000000" w:themeColor="text1"/>
              </w:rPr>
              <w:t>,</w:t>
            </w:r>
            <w:r w:rsidRPr="000E1B30">
              <w:rPr>
                <w:rFonts w:asciiTheme="minorHAnsi" w:eastAsia="Times New Roman" w:hAnsiTheme="minorHAnsi" w:cstheme="minorHAnsi"/>
                <w:color w:val="000000" w:themeColor="text1"/>
                <w:vertAlign w:val="superscript"/>
              </w:rPr>
              <w:t>a</w:t>
            </w:r>
            <w:proofErr w:type="spellEnd"/>
            <w:r w:rsidRPr="000E1B30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h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09290A" w14:textId="77777777" w:rsidR="004C2B2D" w:rsidRPr="000E1B30" w:rsidRDefault="004C2B2D" w:rsidP="00614E77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68.5 (72.5–168.5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782704" w14:textId="77777777" w:rsidR="004C2B2D" w:rsidRPr="000E1B30" w:rsidRDefault="004C2B2D" w:rsidP="00614E77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68.5 (72.5–168.5)</w:t>
            </w:r>
          </w:p>
        </w:tc>
      </w:tr>
      <w:tr w:rsidR="004C2B2D" w:rsidRPr="000E1B30" w14:paraId="60112982" w14:textId="77777777" w:rsidTr="00614E77">
        <w:trPr>
          <w:jc w:val="center"/>
        </w:trPr>
        <w:tc>
          <w:tcPr>
            <w:tcW w:w="332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8C772D" w14:textId="77777777" w:rsidR="004C2B2D" w:rsidRPr="000E1B30" w:rsidRDefault="004C2B2D" w:rsidP="00614E77">
            <w:pPr>
              <w:spacing w:before="40" w:after="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0E1B30">
              <w:rPr>
                <w:rFonts w:asciiTheme="minorHAnsi" w:eastAsia="Times New Roman" w:hAnsiTheme="minorHAnsi" w:cstheme="minorHAnsi"/>
                <w:color w:val="000000" w:themeColor="text1"/>
              </w:rPr>
              <w:t>C</w:t>
            </w:r>
            <w:r w:rsidRPr="000E1B30">
              <w:rPr>
                <w:rFonts w:asciiTheme="minorHAnsi" w:eastAsia="Times New Roman" w:hAnsiTheme="minorHAnsi" w:cstheme="minorHAnsi"/>
                <w:color w:val="000000" w:themeColor="text1"/>
                <w:vertAlign w:val="subscript"/>
              </w:rPr>
              <w:t>max</w:t>
            </w:r>
            <w:proofErr w:type="spellEnd"/>
            <w:r w:rsidRPr="000E1B30">
              <w:rPr>
                <w:rFonts w:asciiTheme="minorHAnsi" w:eastAsia="Times New Roman" w:hAnsiTheme="minorHAnsi" w:cstheme="minorHAnsi"/>
                <w:color w:val="000000" w:themeColor="text1"/>
              </w:rPr>
              <w:t>, ng/mL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C4CC5E" w14:textId="77777777" w:rsidR="004C2B2D" w:rsidRPr="000E1B30" w:rsidRDefault="004C2B2D" w:rsidP="00614E77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.69 (10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E115E2" w14:textId="77777777" w:rsidR="004C2B2D" w:rsidRPr="000E1B30" w:rsidRDefault="004C2B2D" w:rsidP="00614E77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.80 (77)</w:t>
            </w:r>
          </w:p>
        </w:tc>
      </w:tr>
      <w:tr w:rsidR="004C2B2D" w:rsidRPr="000E1B30" w14:paraId="543259F4" w14:textId="77777777" w:rsidTr="00614E77">
        <w:trPr>
          <w:jc w:val="center"/>
        </w:trPr>
        <w:tc>
          <w:tcPr>
            <w:tcW w:w="332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D725917" w14:textId="77777777" w:rsidR="004C2B2D" w:rsidRPr="000E1B30" w:rsidRDefault="004C2B2D" w:rsidP="00614E77">
            <w:pPr>
              <w:spacing w:before="40" w:after="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0E1B30">
              <w:rPr>
                <w:rFonts w:asciiTheme="minorHAnsi" w:eastAsia="Times New Roman" w:hAnsiTheme="minorHAnsi" w:cstheme="minorHAnsi"/>
                <w:color w:val="000000" w:themeColor="text1"/>
              </w:rPr>
              <w:t>AUC</w:t>
            </w:r>
            <w:r w:rsidRPr="000E1B30">
              <w:rPr>
                <w:rFonts w:asciiTheme="minorHAnsi" w:eastAsia="Times New Roman" w:hAnsiTheme="minorHAnsi" w:cstheme="minorHAnsi"/>
                <w:color w:val="000000" w:themeColor="text1"/>
                <w:vertAlign w:val="subscript"/>
              </w:rPr>
              <w:t>tau</w:t>
            </w:r>
            <w:proofErr w:type="spellEnd"/>
            <w:r w:rsidRPr="000E1B30">
              <w:rPr>
                <w:rFonts w:asciiTheme="minorHAnsi" w:eastAsia="Times New Roman" w:hAnsiTheme="minorHAnsi" w:cstheme="minorHAnsi"/>
                <w:color w:val="000000" w:themeColor="text1"/>
              </w:rPr>
              <w:t>, ng*h/mL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D07A4E" w14:textId="77777777" w:rsidR="004C2B2D" w:rsidRPr="000E1B30" w:rsidRDefault="004C2B2D" w:rsidP="00614E77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535 (7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0EFF5" w14:textId="77777777" w:rsidR="004C2B2D" w:rsidRPr="000E1B30" w:rsidRDefault="004C2B2D" w:rsidP="00614E77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764 (78)</w:t>
            </w:r>
          </w:p>
        </w:tc>
      </w:tr>
      <w:tr w:rsidR="004C2B2D" w:rsidRPr="000E1B30" w14:paraId="5FB4AD55" w14:textId="77777777" w:rsidTr="00614E77">
        <w:trPr>
          <w:jc w:val="center"/>
        </w:trPr>
        <w:tc>
          <w:tcPr>
            <w:tcW w:w="332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AB1B837" w14:textId="77777777" w:rsidR="004C2B2D" w:rsidRPr="000E1B30" w:rsidRDefault="004C2B2D" w:rsidP="00614E77">
            <w:pPr>
              <w:spacing w:before="40" w:after="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color w:val="000000" w:themeColor="text1"/>
              </w:rPr>
              <w:t>t</w:t>
            </w:r>
            <w:r w:rsidRPr="000E1B30">
              <w:rPr>
                <w:rFonts w:asciiTheme="minorHAnsi" w:eastAsia="Times New Roman" w:hAnsiTheme="minorHAnsi" w:cstheme="minorHAnsi"/>
                <w:color w:val="000000" w:themeColor="text1"/>
                <w:vertAlign w:val="subscript"/>
              </w:rPr>
              <w:t>1/2</w:t>
            </w:r>
            <w:r w:rsidRPr="000E1B30">
              <w:rPr>
                <w:rFonts w:asciiTheme="minorHAnsi" w:eastAsia="Times New Roman" w:hAnsiTheme="minorHAnsi" w:cstheme="minorHAnsi"/>
                <w:color w:val="000000" w:themeColor="text1"/>
                <w:vertAlign w:val="superscript"/>
              </w:rPr>
              <w:t>b</w:t>
            </w:r>
            <w:r w:rsidRPr="000E1B30">
              <w:rPr>
                <w:rFonts w:asciiTheme="minorHAnsi" w:eastAsia="Times New Roman" w:hAnsiTheme="minorHAnsi" w:cstheme="minorHAnsi"/>
                <w:color w:val="000000" w:themeColor="text1"/>
              </w:rPr>
              <w:t>, days</w:t>
            </w:r>
          </w:p>
        </w:tc>
        <w:tc>
          <w:tcPr>
            <w:tcW w:w="290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F4CFE6" w14:textId="77777777" w:rsidR="004C2B2D" w:rsidRPr="000E1B30" w:rsidRDefault="004C2B2D" w:rsidP="00614E77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5.80 (4.5–7.8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D8940F" w14:textId="77777777" w:rsidR="004C2B2D" w:rsidRPr="000E1B30" w:rsidRDefault="004C2B2D" w:rsidP="00614E77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4.01 (3–5.6)</w:t>
            </w:r>
            <w:r w:rsidRPr="000E1B30">
              <w:rPr>
                <w:rFonts w:asciiTheme="minorHAnsi" w:hAnsiTheme="minorHAnsi" w:cstheme="minorHAnsi"/>
                <w:bCs/>
                <w:color w:val="000000" w:themeColor="text1"/>
                <w:kern w:val="24"/>
                <w:vertAlign w:val="superscript"/>
              </w:rPr>
              <w:t>c</w:t>
            </w:r>
          </w:p>
        </w:tc>
      </w:tr>
      <w:tr w:rsidR="004C2B2D" w:rsidRPr="000E1B30" w14:paraId="1ECCDC47" w14:textId="77777777" w:rsidTr="00614E77">
        <w:trPr>
          <w:jc w:val="center"/>
        </w:trPr>
        <w:tc>
          <w:tcPr>
            <w:tcW w:w="935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6A8453" w14:textId="77777777" w:rsidR="004C2B2D" w:rsidRPr="000E1B30" w:rsidRDefault="004C2B2D" w:rsidP="00614E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Pr="000E1B30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 presented as median (min-max); </w:t>
            </w:r>
            <w:r w:rsidRPr="000E1B3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Pr="000E1B30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 xml:space="preserve">1/2 </w:t>
            </w:r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presented as harmonic mean (min-max);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c</w:t>
            </w:r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N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 = 4.</w:t>
            </w:r>
          </w:p>
          <w:p w14:paraId="5E6333F3" w14:textId="77777777" w:rsidR="004C2B2D" w:rsidRPr="000E1B30" w:rsidRDefault="004C2B2D" w:rsidP="00614E77">
            <w:pPr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%CV, percentage coefficient of variation;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AUC</w:t>
            </w:r>
            <w:r w:rsidRPr="000E1B30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inf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area under the serum concentration-time curve</w:t>
            </w:r>
            <w:r w:rsidRPr="00E16439">
              <w:rPr>
                <w:rFonts w:asciiTheme="minorHAnsi" w:hAnsiTheme="minorHAnsi" w:cstheme="minorHAnsi"/>
                <w:sz w:val="18"/>
                <w:szCs w:val="18"/>
              </w:rPr>
              <w:t xml:space="preserve"> from zero to infinit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;</w:t>
            </w:r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AUC</w:t>
            </w:r>
            <w:r w:rsidRPr="000E1B30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tau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, area under the serum concentration-time curve within the dosing interval;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0E1B30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, peak concentration; MMAE, monomethyl auristatin E; t</w:t>
            </w:r>
            <w:r w:rsidRPr="000E1B30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1/2</w:t>
            </w:r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, terminal half-life;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teliso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-v,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telisotuzumab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vedotin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Pr="000E1B30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, time to peak concentration.</w:t>
            </w:r>
          </w:p>
        </w:tc>
      </w:tr>
    </w:tbl>
    <w:p w14:paraId="09079C88" w14:textId="33DA619F" w:rsidR="00D059BF" w:rsidRDefault="00D059BF" w:rsidP="004C2B2D">
      <w:pPr>
        <w:spacing w:after="200" w:line="276" w:lineRule="auto"/>
      </w:pPr>
    </w:p>
    <w:sectPr w:rsidR="00D05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2D"/>
    <w:rsid w:val="004C2B2D"/>
    <w:rsid w:val="00D0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D343"/>
  <w15:chartTrackingRefBased/>
  <w15:docId w15:val="{E0866377-D499-43E8-A566-AE54701AF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2B2D"/>
    <w:pPr>
      <w:spacing w:after="0" w:line="240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B2D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1A7E9CF101F429F8ABA02DDA8C2A8" ma:contentTypeVersion="13" ma:contentTypeDescription="Create a new document." ma:contentTypeScope="" ma:versionID="43c41e5fb73d2a16425bf79046255f1d">
  <xsd:schema xmlns:xsd="http://www.w3.org/2001/XMLSchema" xmlns:xs="http://www.w3.org/2001/XMLSchema" xmlns:p="http://schemas.microsoft.com/office/2006/metadata/properties" xmlns:ns2="0d068b83-6393-43b1-b5f0-56fcf750ccaa" xmlns:ns3="f5c4c794-b219-42cb-bfc6-7bd5e3fe7365" targetNamespace="http://schemas.microsoft.com/office/2006/metadata/properties" ma:root="true" ma:fieldsID="f8e71098c2012bec9b4e87b8cca10609" ns2:_="" ns3:_="">
    <xsd:import namespace="0d068b83-6393-43b1-b5f0-56fcf750ccaa"/>
    <xsd:import namespace="f5c4c794-b219-42cb-bfc6-7bd5e3fe73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68b83-6393-43b1-b5f0-56fcf750cc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4c794-b219-42cb-bfc6-7bd5e3fe73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0d068b83-6393-43b1-b5f0-56fcf750ccaa" xsi:nil="true"/>
  </documentManagement>
</p:properties>
</file>

<file path=customXml/itemProps1.xml><?xml version="1.0" encoding="utf-8"?>
<ds:datastoreItem xmlns:ds="http://schemas.openxmlformats.org/officeDocument/2006/customXml" ds:itemID="{712A3DDF-2C25-4F63-84C5-4B83B05347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068b83-6393-43b1-b5f0-56fcf750ccaa"/>
    <ds:schemaRef ds:uri="f5c4c794-b219-42cb-bfc6-7bd5e3fe73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75C504-3459-402F-ABBC-BA60498D0D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95ABDD-3E8E-4B18-BF77-06CEC3825EBC}">
  <ds:schemaRefs>
    <ds:schemaRef ds:uri="http://purl.org/dc/elements/1.1/"/>
    <ds:schemaRef ds:uri="http://schemas.microsoft.com/office/2006/documentManagement/types"/>
    <ds:schemaRef ds:uri="0d068b83-6393-43b1-b5f0-56fcf750ccaa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f5c4c794-b219-42cb-bfc6-7bd5e3fe7365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. Smith, PhD, CMPP</dc:creator>
  <cp:keywords/>
  <dc:description/>
  <cp:lastModifiedBy>Mary L. Smith, PhD, CMPP</cp:lastModifiedBy>
  <cp:revision>1</cp:revision>
  <dcterms:created xsi:type="dcterms:W3CDTF">2020-07-21T21:38:00Z</dcterms:created>
  <dcterms:modified xsi:type="dcterms:W3CDTF">2020-07-2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1A7E9CF101F429F8ABA02DDA8C2A8</vt:lpwstr>
  </property>
</Properties>
</file>